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548" w:tblpY="2238"/>
        <w:tblOverlap w:val="never"/>
        <w:tblW w:w="138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240"/>
        <w:gridCol w:w="4200"/>
        <w:gridCol w:w="36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sequence</w:t>
            </w:r>
          </w:p>
        </w:tc>
        <w:tc>
          <w:tcPr>
            <w:tcW w:w="4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sequence</w:t>
            </w:r>
          </w:p>
        </w:tc>
        <w:tc>
          <w:tcPr>
            <w:tcW w:w="36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o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DoCDPK20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-CD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GTGGATGTTGAGGA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TTATCCGTGATGTG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 xml:space="preserve">Cloning of 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DoCDPK20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 xml:space="preserve"> CDS and fused with pGM-T ve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DoCDPK20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-Z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G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GGATCC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TGCGCCACCTCCCGCCCCACCCT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GG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GGTACC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CTAAGCTCTTCAATTTCTATGTAT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truction of pPZP221-DoCDPK20 plant expression ve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DPK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GGGGCATTATAGCGAAC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GGCTTGAAGAACACGGAGAG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DPK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GTCTTCTTCACAGCCTCC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TCACGCCACACATCCTCAT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DPK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TCCGCCAAGCCATC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GCGCCGCACATCCTC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DPK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AGTTGAGAGATGGGTTCG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GTTGATGGCTTGGCTGG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DPK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ACCTAAGCCCCTCTCC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ATCCTCACAAGCCTCCC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DPK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ACCTAAGCCCCTCTCCG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TCATCCTCACAAGCCTCCC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DPK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GCAGTCCTTATTAC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AAATCCGAAGAGG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CDPK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CTGCTCATAGTCTGTTTTC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CCCTTGTTCTCCCCTTTCTT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S-rRN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CGGAGTAATGATTAACAG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TGGTTGAGACTAGGACG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T-PCR actin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ion procedure</w:t>
            </w:r>
          </w:p>
        </w:tc>
        <w:tc>
          <w:tcPr>
            <w:tcW w:w="844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°C, 30 s (pre-degradation), 1 cycle; 95 °C, 5 s (denaturation), 60 °C, 30 s, 40 cycles; 95 °C, 5 s (dissolution); 60 °C, 1 min, 95 °C, 15 s, 1 cycle</w:t>
            </w:r>
          </w:p>
        </w:tc>
        <w:tc>
          <w:tcPr>
            <w:tcW w:w="36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eastAsia="zh-CN"/>
        </w:rPr>
        <w:t>upplementary Table 1</w:t>
      </w:r>
      <w:r>
        <w:rPr>
          <w:rFonts w:hint="default" w:ascii="Times New Roman" w:hAnsi="Times New Roman" w:cs="Times New Roman"/>
        </w:rPr>
        <w:t xml:space="preserve"> The primers used in this study</w:t>
      </w:r>
    </w:p>
    <w:p>
      <w:pPr>
        <w:tabs>
          <w:tab w:val="left" w:pos="666"/>
        </w:tabs>
        <w:bidi w:val="0"/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GGATCC and GTCGAC are the restriction sites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Kpn</w:t>
      </w:r>
      <w:r>
        <w:rPr>
          <w:rFonts w:hint="default" w:ascii="Times New Roman" w:hAnsi="Times New Roman" w:cs="Times New Roman"/>
          <w:lang w:val="en-US" w:eastAsia="zh-CN"/>
        </w:rPr>
        <w:t xml:space="preserve"> I and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Bam</w:t>
      </w:r>
      <w:r>
        <w:rPr>
          <w:rFonts w:hint="default" w:ascii="Times New Roman" w:hAnsi="Times New Roman" w:cs="Times New Roman"/>
          <w:lang w:val="en-US" w:eastAsia="zh-CN"/>
        </w:rPr>
        <w:t>H I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1YTJmNzg3NTE0Zjc1NDE2ZDFlYjY4Y2FmYzRhNjUifQ=="/>
    <w:docVar w:name="KSO_WPS_MARK_KEY" w:val="81a5a4e4-0116-48a2-810b-121237e4d958"/>
  </w:docVars>
  <w:rsids>
    <w:rsidRoot w:val="491C7B93"/>
    <w:rsid w:val="491C7B93"/>
    <w:rsid w:val="6CCB24B7"/>
    <w:rsid w:val="7994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41"/>
    <w:basedOn w:val="3"/>
    <w:uiPriority w:val="0"/>
    <w:rPr>
      <w:rFonts w:hint="default" w:ascii="Times New Roman" w:hAnsi="Times New Roman" w:cs="Times New Roman"/>
      <w:color w:val="FF0000"/>
      <w:sz w:val="22"/>
      <w:szCs w:val="22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1020</Characters>
  <Lines>0</Lines>
  <Paragraphs>0</Paragraphs>
  <TotalTime>1</TotalTime>
  <ScaleCrop>false</ScaleCrop>
  <LinksUpToDate>false</LinksUpToDate>
  <CharactersWithSpaces>1092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15:58:00Z</dcterms:created>
  <dc:creator>周文洁</dc:creator>
  <cp:lastModifiedBy>周文洁</cp:lastModifiedBy>
  <dcterms:modified xsi:type="dcterms:W3CDTF">2023-02-28T16:0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91360BD8258A49168BDF8FEDAC6CFB0A</vt:lpwstr>
  </property>
</Properties>
</file>